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C4912" w14:textId="0D5ED40B" w:rsidR="00E246B0" w:rsidRPr="001A42BF" w:rsidRDefault="00B66685" w:rsidP="00B66685">
      <w:pPr>
        <w:spacing w:line="240" w:lineRule="auto"/>
        <w:ind w:firstLineChars="0" w:firstLine="0"/>
        <w:rPr>
          <w:rFonts w:cs="Times New Roman"/>
          <w:b/>
          <w:bCs/>
          <w:color w:val="000000" w:themeColor="text1"/>
          <w:szCs w:val="24"/>
        </w:rPr>
      </w:pPr>
      <w:r w:rsidRPr="001A42BF">
        <w:rPr>
          <w:rFonts w:cs="Times New Roman"/>
          <w:b/>
          <w:bCs/>
          <w:color w:val="000000" w:themeColor="text1"/>
          <w:szCs w:val="24"/>
        </w:rPr>
        <w:t>Additional file 1</w:t>
      </w:r>
      <w:r w:rsidR="00E246B0" w:rsidRPr="001A42BF">
        <w:rPr>
          <w:rFonts w:cs="Times New Roman"/>
          <w:color w:val="000000" w:themeColor="text1"/>
          <w:szCs w:val="24"/>
        </w:rPr>
        <w:t xml:space="preserve"> </w:t>
      </w:r>
      <w:r w:rsidR="00E246B0" w:rsidRPr="001A42BF">
        <w:rPr>
          <w:rFonts w:cs="Times New Roman"/>
          <w:b/>
          <w:bCs/>
          <w:color w:val="000000" w:themeColor="text1"/>
          <w:szCs w:val="24"/>
        </w:rPr>
        <w:t>Liver lesion score of mice after challenge</w:t>
      </w:r>
    </w:p>
    <w:p w14:paraId="09F968B7" w14:textId="77777777" w:rsidR="00B66685" w:rsidRPr="001A42BF" w:rsidRDefault="00B66685" w:rsidP="00B66685">
      <w:pPr>
        <w:spacing w:line="240" w:lineRule="auto"/>
        <w:ind w:firstLineChars="0" w:firstLine="0"/>
        <w:rPr>
          <w:rFonts w:cs="Times New Roman"/>
          <w:color w:val="000000" w:themeColor="text1"/>
          <w:szCs w:val="24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2732"/>
        <w:gridCol w:w="1788"/>
        <w:gridCol w:w="2515"/>
        <w:gridCol w:w="3294"/>
        <w:gridCol w:w="2282"/>
      </w:tblGrid>
      <w:tr w:rsidR="001A42BF" w:rsidRPr="001A42BF" w14:paraId="3F3216FF" w14:textId="77777777" w:rsidTr="00B66685">
        <w:trPr>
          <w:cantSplit/>
          <w:jc w:val="center"/>
        </w:trPr>
        <w:tc>
          <w:tcPr>
            <w:tcW w:w="495" w:type="pct"/>
            <w:tcBorders>
              <w:top w:val="single" w:sz="12" w:space="0" w:color="auto"/>
              <w:bottom w:val="single" w:sz="8" w:space="0" w:color="auto"/>
            </w:tcBorders>
          </w:tcPr>
          <w:p w14:paraId="4C5C0936" w14:textId="77777777" w:rsidR="00E246B0" w:rsidRPr="001A42BF" w:rsidRDefault="00E246B0" w:rsidP="00B66685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1A42BF">
              <w:rPr>
                <w:b/>
                <w:bCs/>
              </w:rPr>
              <w:t>Groups</w:t>
            </w:r>
          </w:p>
        </w:tc>
        <w:tc>
          <w:tcPr>
            <w:tcW w:w="977" w:type="pct"/>
            <w:tcBorders>
              <w:top w:val="single" w:sz="12" w:space="0" w:color="auto"/>
              <w:bottom w:val="single" w:sz="8" w:space="0" w:color="auto"/>
            </w:tcBorders>
          </w:tcPr>
          <w:p w14:paraId="01DA3603" w14:textId="77777777" w:rsidR="00E246B0" w:rsidRPr="001A42BF" w:rsidRDefault="00E246B0" w:rsidP="00B6668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A42BF">
              <w:rPr>
                <w:b/>
                <w:bCs/>
              </w:rPr>
              <w:t>Degenerative (0-4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8" w:space="0" w:color="auto"/>
            </w:tcBorders>
          </w:tcPr>
          <w:p w14:paraId="2B56B8F4" w14:textId="77777777" w:rsidR="00E246B0" w:rsidRPr="001A42BF" w:rsidRDefault="00E246B0" w:rsidP="00B6668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A42BF">
              <w:rPr>
                <w:b/>
                <w:bCs/>
              </w:rPr>
              <w:t>Necrosis (0-4)</w:t>
            </w:r>
          </w:p>
        </w:tc>
        <w:tc>
          <w:tcPr>
            <w:tcW w:w="899" w:type="pct"/>
            <w:tcBorders>
              <w:top w:val="single" w:sz="12" w:space="0" w:color="auto"/>
              <w:bottom w:val="single" w:sz="8" w:space="0" w:color="auto"/>
            </w:tcBorders>
          </w:tcPr>
          <w:p w14:paraId="39023465" w14:textId="77777777" w:rsidR="00E246B0" w:rsidRPr="001A42BF" w:rsidRDefault="00E246B0" w:rsidP="00B6668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bookmarkStart w:id="0" w:name="OLE_LINK34"/>
            <w:r w:rsidRPr="001A42BF">
              <w:rPr>
                <w:b/>
                <w:bCs/>
              </w:rPr>
              <w:t>Inflammatory cell infiltration</w:t>
            </w:r>
            <w:bookmarkEnd w:id="0"/>
            <w:r w:rsidRPr="001A42BF">
              <w:rPr>
                <w:b/>
                <w:bCs/>
              </w:rPr>
              <w:t xml:space="preserve"> (0-4)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8" w:space="0" w:color="auto"/>
            </w:tcBorders>
          </w:tcPr>
          <w:p w14:paraId="24A0E9AC" w14:textId="77777777" w:rsidR="00E246B0" w:rsidRPr="001A42BF" w:rsidRDefault="00E246B0" w:rsidP="00B6668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bookmarkStart w:id="1" w:name="OLE_LINK33"/>
            <w:r w:rsidRPr="001A42BF">
              <w:rPr>
                <w:b/>
                <w:bCs/>
              </w:rPr>
              <w:t>Connective tissue hyperplasia</w:t>
            </w:r>
            <w:bookmarkEnd w:id="1"/>
            <w:r w:rsidRPr="001A42BF">
              <w:rPr>
                <w:b/>
                <w:bCs/>
              </w:rPr>
              <w:t xml:space="preserve"> </w:t>
            </w:r>
          </w:p>
          <w:p w14:paraId="4C31434D" w14:textId="77777777" w:rsidR="00E246B0" w:rsidRPr="001A42BF" w:rsidRDefault="00E246B0" w:rsidP="00B6668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r w:rsidRPr="001A42BF">
              <w:rPr>
                <w:b/>
                <w:bCs/>
              </w:rPr>
              <w:t>(0-4)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8" w:space="0" w:color="auto"/>
            </w:tcBorders>
          </w:tcPr>
          <w:p w14:paraId="18EFB652" w14:textId="77777777" w:rsidR="00E246B0" w:rsidRPr="001A42BF" w:rsidRDefault="00E246B0" w:rsidP="00B66685">
            <w:pPr>
              <w:spacing w:line="240" w:lineRule="auto"/>
              <w:ind w:firstLineChars="0" w:firstLine="0"/>
              <w:jc w:val="center"/>
              <w:rPr>
                <w:b/>
                <w:bCs/>
              </w:rPr>
            </w:pPr>
            <w:bookmarkStart w:id="2" w:name="OLE_LINK35"/>
            <w:r w:rsidRPr="001A42BF">
              <w:rPr>
                <w:b/>
                <w:bCs/>
              </w:rPr>
              <w:t>Congestion</w:t>
            </w:r>
            <w:bookmarkEnd w:id="2"/>
            <w:r w:rsidRPr="001A42BF">
              <w:rPr>
                <w:b/>
                <w:bCs/>
              </w:rPr>
              <w:t xml:space="preserve"> (0-4)</w:t>
            </w:r>
          </w:p>
        </w:tc>
      </w:tr>
      <w:tr w:rsidR="001A42BF" w:rsidRPr="001A42BF" w14:paraId="4EF8E55E" w14:textId="77777777" w:rsidTr="00B66685">
        <w:trPr>
          <w:cantSplit/>
          <w:jc w:val="center"/>
        </w:trPr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8F8BE" w14:textId="77777777" w:rsidR="00E246B0" w:rsidRPr="001A42BF" w:rsidRDefault="00E246B0" w:rsidP="00B66685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1A42BF">
              <w:rPr>
                <w:rFonts w:eastAsia="DengXian"/>
                <w:b/>
                <w:bCs/>
              </w:rPr>
              <w:t>PBS</w:t>
            </w:r>
          </w:p>
        </w:tc>
        <w:tc>
          <w:tcPr>
            <w:tcW w:w="9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5B9580" w14:textId="5D22669A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4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6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83085F" w14:textId="6FE0265B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67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1.15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E4F92E" w14:textId="559E8FE4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1.00</w:t>
            </w:r>
          </w:p>
        </w:tc>
        <w:tc>
          <w:tcPr>
            <w:tcW w:w="11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383D4A" w14:textId="77A5724F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3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942916" w14:textId="72FBECFD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2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</w:tr>
      <w:tr w:rsidR="001A42BF" w:rsidRPr="001A42BF" w14:paraId="60B618A6" w14:textId="77777777" w:rsidTr="00B66685">
        <w:trPr>
          <w:cantSplit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41FB7" w14:textId="77777777" w:rsidR="00E246B0" w:rsidRPr="001A42BF" w:rsidRDefault="00E246B0" w:rsidP="00B66685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1A42BF">
              <w:rPr>
                <w:rFonts w:eastAsia="DengXian"/>
                <w:b/>
                <w:bCs/>
              </w:rPr>
              <w:t>PBS+61VG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893F" w14:textId="468AFD40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3.67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B0096" w14:textId="50087793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2.3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7E5F" w14:textId="4673700D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6A9FF" w14:textId="646451DD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1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49147" w14:textId="7B93DFC1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3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</w:tr>
      <w:tr w:rsidR="001A42BF" w:rsidRPr="001A42BF" w14:paraId="645D4CE4" w14:textId="77777777" w:rsidTr="00B66685">
        <w:trPr>
          <w:cantSplit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C7990" w14:textId="77777777" w:rsidR="00E246B0" w:rsidRPr="001A42BF" w:rsidRDefault="00E246B0" w:rsidP="00B66685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1A42BF">
              <w:rPr>
                <w:rFonts w:eastAsia="DengXian"/>
                <w:b/>
                <w:bCs/>
              </w:rPr>
              <w:t>IV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5A4F" w14:textId="17CA4A24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2.67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701A" w14:textId="062EE4B4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0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A6265" w14:textId="0970C648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DAB6F" w14:textId="2BC8ADF1" w:rsidR="00E246B0" w:rsidRPr="001A42BF" w:rsidRDefault="00E246B0" w:rsidP="00B66685">
            <w:pPr>
              <w:spacing w:line="240" w:lineRule="auto"/>
              <w:ind w:firstLineChars="280" w:firstLine="672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6AD25" w14:textId="0CA6F1B8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1.00</w:t>
            </w:r>
          </w:p>
        </w:tc>
      </w:tr>
      <w:tr w:rsidR="001A42BF" w:rsidRPr="001A42BF" w14:paraId="2AE8B9A1" w14:textId="77777777" w:rsidTr="00B66685">
        <w:trPr>
          <w:cantSplit/>
          <w:jc w:val="center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BA8C2" w14:textId="77777777" w:rsidR="00E246B0" w:rsidRPr="001A42BF" w:rsidRDefault="00E246B0" w:rsidP="00B66685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1A42BF">
              <w:rPr>
                <w:rFonts w:eastAsia="DengXian"/>
                <w:b/>
                <w:bCs/>
              </w:rPr>
              <w:t>Al-AIV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603D3" w14:textId="2CCB8C18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2.3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D9E54" w14:textId="3ADB328B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bookmarkStart w:id="3" w:name="_GoBack"/>
            <w:bookmarkEnd w:id="3"/>
            <w:r w:rsidRPr="001A42BF">
              <w:rPr>
                <w:rFonts w:eastAsia="DengXian"/>
              </w:rPr>
              <w:t>0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FCCD6" w14:textId="1AB41405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3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2328" w14:textId="484A45CB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0.67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B8135" w14:textId="21030A18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0.3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</w:tr>
      <w:tr w:rsidR="00E246B0" w:rsidRPr="001A42BF" w14:paraId="31D20FDD" w14:textId="77777777" w:rsidTr="00B66685">
        <w:trPr>
          <w:cantSplit/>
          <w:jc w:val="center"/>
        </w:trPr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D261421" w14:textId="77777777" w:rsidR="00E246B0" w:rsidRPr="001A42BF" w:rsidRDefault="00E246B0" w:rsidP="00B66685">
            <w:pPr>
              <w:spacing w:line="240" w:lineRule="auto"/>
              <w:ind w:firstLineChars="0" w:firstLine="0"/>
              <w:rPr>
                <w:b/>
                <w:bCs/>
              </w:rPr>
            </w:pPr>
            <w:r w:rsidRPr="001A42BF">
              <w:rPr>
                <w:rFonts w:eastAsia="DengXian"/>
                <w:b/>
                <w:bCs/>
              </w:rPr>
              <w:t>61VG-AIV</w:t>
            </w:r>
          </w:p>
        </w:tc>
        <w:tc>
          <w:tcPr>
            <w:tcW w:w="9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DF0A21" w14:textId="37B4C3E2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0.67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F949385" w14:textId="0826280D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0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1EC0ECA" w14:textId="32705686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1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11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8001B12" w14:textId="20F73F76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0.00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00</w:t>
            </w:r>
          </w:p>
        </w:tc>
        <w:tc>
          <w:tcPr>
            <w:tcW w:w="8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1B6A84" w14:textId="52123EE0" w:rsidR="00E246B0" w:rsidRPr="001A42BF" w:rsidRDefault="00E246B0" w:rsidP="00B66685">
            <w:pPr>
              <w:spacing w:line="240" w:lineRule="auto"/>
              <w:ind w:firstLine="480"/>
              <w:jc w:val="center"/>
              <w:rPr>
                <w:rFonts w:eastAsia="DengXian"/>
              </w:rPr>
            </w:pPr>
            <w:r w:rsidRPr="001A42BF">
              <w:rPr>
                <w:rFonts w:eastAsia="DengXian"/>
              </w:rPr>
              <w:t>0.33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±</w:t>
            </w:r>
            <w:r w:rsidR="00B66685" w:rsidRPr="001A42BF">
              <w:rPr>
                <w:rFonts w:eastAsia="DengXian"/>
              </w:rPr>
              <w:t> </w:t>
            </w:r>
            <w:r w:rsidRPr="001A42BF">
              <w:rPr>
                <w:rFonts w:eastAsia="DengXian"/>
              </w:rPr>
              <w:t>0.58</w:t>
            </w:r>
          </w:p>
        </w:tc>
      </w:tr>
    </w:tbl>
    <w:p w14:paraId="62B756D1" w14:textId="77777777" w:rsidR="00E246B0" w:rsidRPr="001A42BF" w:rsidRDefault="00E246B0" w:rsidP="00B66685">
      <w:pPr>
        <w:spacing w:line="240" w:lineRule="auto"/>
        <w:ind w:firstLineChars="0" w:firstLine="0"/>
        <w:jc w:val="center"/>
        <w:rPr>
          <w:rFonts w:cs="Times New Roman"/>
          <w:b/>
          <w:bCs/>
          <w:color w:val="000000" w:themeColor="text1"/>
          <w:szCs w:val="24"/>
        </w:rPr>
      </w:pPr>
    </w:p>
    <w:sectPr w:rsidR="00E246B0" w:rsidRPr="001A42BF" w:rsidSect="001A42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94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1C519B" w14:textId="77777777" w:rsidR="006768EB" w:rsidRDefault="006768EB" w:rsidP="00980910">
      <w:pPr>
        <w:spacing w:line="240" w:lineRule="auto"/>
        <w:ind w:firstLine="480"/>
      </w:pPr>
      <w:r>
        <w:separator/>
      </w:r>
    </w:p>
  </w:endnote>
  <w:endnote w:type="continuationSeparator" w:id="0">
    <w:p w14:paraId="4564FE05" w14:textId="77777777" w:rsidR="006768EB" w:rsidRDefault="006768EB" w:rsidP="0098091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59EFA8" w14:textId="77777777" w:rsidR="009E0108" w:rsidRDefault="009E010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A7808E" w14:textId="77777777" w:rsidR="009E0108" w:rsidRDefault="009E010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65E37" w14:textId="77777777" w:rsidR="009E0108" w:rsidRDefault="009E01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255FAD" w14:textId="77777777" w:rsidR="006768EB" w:rsidRDefault="006768EB" w:rsidP="00980910">
      <w:pPr>
        <w:spacing w:line="240" w:lineRule="auto"/>
        <w:ind w:firstLine="480"/>
      </w:pPr>
      <w:r>
        <w:separator/>
      </w:r>
    </w:p>
  </w:footnote>
  <w:footnote w:type="continuationSeparator" w:id="0">
    <w:p w14:paraId="6C8BA60E" w14:textId="77777777" w:rsidR="006768EB" w:rsidRDefault="006768EB" w:rsidP="00980910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D20144" w14:textId="77777777" w:rsidR="009E0108" w:rsidRDefault="009E010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A2B02" w14:textId="77777777" w:rsidR="009E0108" w:rsidRDefault="009E010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63ADA3" w14:textId="77777777" w:rsidR="009E0108" w:rsidRDefault="009E010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323"/>
    <w:rsid w:val="001047F9"/>
    <w:rsid w:val="001A42BF"/>
    <w:rsid w:val="00345323"/>
    <w:rsid w:val="003B1F2A"/>
    <w:rsid w:val="004B6ECF"/>
    <w:rsid w:val="006228A8"/>
    <w:rsid w:val="006723A9"/>
    <w:rsid w:val="006768EB"/>
    <w:rsid w:val="00743A8F"/>
    <w:rsid w:val="00880E7F"/>
    <w:rsid w:val="00980910"/>
    <w:rsid w:val="009E0108"/>
    <w:rsid w:val="00A03DAA"/>
    <w:rsid w:val="00B66685"/>
    <w:rsid w:val="00C30B8C"/>
    <w:rsid w:val="00D42061"/>
    <w:rsid w:val="00D9018B"/>
    <w:rsid w:val="00E246B0"/>
    <w:rsid w:val="00E44EF5"/>
    <w:rsid w:val="00F74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FC09A"/>
  <w15:chartTrackingRefBased/>
  <w15:docId w15:val="{CC368A48-3984-4759-821D-CDF4636BA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18B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091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809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091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80910"/>
    <w:rPr>
      <w:sz w:val="18"/>
      <w:szCs w:val="18"/>
    </w:rPr>
  </w:style>
  <w:style w:type="table" w:styleId="TableGrid">
    <w:name w:val="Table Grid"/>
    <w:basedOn w:val="TableNormal"/>
    <w:uiPriority w:val="39"/>
    <w:rsid w:val="00D9018B"/>
    <w:pPr>
      <w:spacing w:line="400" w:lineRule="exact"/>
    </w:pPr>
    <w:rPr>
      <w:rFonts w:ascii="Times New Roman" w:eastAsia="SimSun" w:hAnsi="Times New Roman" w:cs="Times New Roman"/>
      <w:color w:val="000000" w:themeColor="text1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0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zeng Meng</dc:creator>
  <cp:keywords/>
  <dc:description/>
  <cp:lastModifiedBy>Mythili  Venkatesan</cp:lastModifiedBy>
  <cp:revision>3</cp:revision>
  <dcterms:created xsi:type="dcterms:W3CDTF">2025-01-28T15:59:00Z</dcterms:created>
  <dcterms:modified xsi:type="dcterms:W3CDTF">2025-02-26T05:20:00Z</dcterms:modified>
</cp:coreProperties>
</file>